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C90" w:rsidRPr="001A11E0" w:rsidRDefault="0039150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bookmarkStart w:id="0" w:name="_GoBack"/>
      <w:bookmarkEnd w:id="0"/>
      <w:r w:rsidR="007F027D">
        <w:rPr>
          <w:rFonts w:ascii="Times New Roman" w:hAnsi="Times New Roman" w:cs="Times New Roman"/>
          <w:b/>
          <w:sz w:val="24"/>
          <w:szCs w:val="24"/>
        </w:rPr>
        <w:t xml:space="preserve">. Excluded </w:t>
      </w:r>
      <w:proofErr w:type="spellStart"/>
      <w:r w:rsidR="007F027D">
        <w:rPr>
          <w:rFonts w:ascii="Times New Roman" w:hAnsi="Times New Roman" w:cs="Times New Roman"/>
          <w:b/>
          <w:sz w:val="24"/>
          <w:szCs w:val="24"/>
        </w:rPr>
        <w:t>papers</w:t>
      </w:r>
      <w:proofErr w:type="spellEnd"/>
    </w:p>
    <w:p w:rsidR="001A11E0" w:rsidRPr="001A11E0" w:rsidRDefault="001A11E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1418"/>
        <w:gridCol w:w="8646"/>
      </w:tblGrid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>Journal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  <w:proofErr w:type="spellEnd"/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K. A. Ahmed</w:t>
            </w:r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Annal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7: 2288–2294, 2016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RT</w:t>
            </w: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mmunolog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melanoma agents;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Yi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</w:t>
            </w:r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oth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017; 125 80–88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Patricia D.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Banks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i Rep. 2019;2:</w:t>
            </w: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tereotact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osurger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/or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brain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; the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SRT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in a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mann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allow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for data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J G. D.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annon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JAAD Case Reports 2018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4:248-50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(&lt;10);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arron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Journal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135 (2020) 52-61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E S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hoong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Journal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017; 75:169-178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WBRT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additi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to SRS in 42 (38.9%)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; the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SRT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in a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mann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allow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for data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mmunolog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melanoma agents</w:t>
            </w:r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r Cohen-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nba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eurosurg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127:1007–1014, 2017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tereotact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osurger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/or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brain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; the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SRT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in a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mann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allow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for data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; data on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xtrac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for the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Fang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Neurooncol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017; 133:595–602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abani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oth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018; 128: 266–273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WBRT: 741 (67.1%)</w:t>
            </w:r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atterbauer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Medicine. 2020;9:4026–4036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mmunolog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melanoma agents</w:t>
            </w:r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audy-Marqueste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Journal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017; 84: 44-54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mmunolog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melanoma agents</w:t>
            </w:r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A P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Kiess</w:t>
            </w:r>
            <w:proofErr w:type="spellEnd"/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adiat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Biol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hy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. 2015; 92(2): 368–375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1A11E0" w:rsidRPr="001A11E0" w:rsidTr="001A11E0">
        <w:tc>
          <w:tcPr>
            <w:tcW w:w="17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F Martins</w:t>
            </w:r>
          </w:p>
        </w:tc>
        <w:tc>
          <w:tcPr>
            <w:tcW w:w="3402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Journal of Neuro-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2020; 146:181–193</w:t>
            </w:r>
          </w:p>
        </w:tc>
        <w:tc>
          <w:tcPr>
            <w:tcW w:w="1418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646" w:type="dxa"/>
          </w:tcPr>
          <w:p w:rsidR="001A11E0" w:rsidRPr="001A11E0" w:rsidRDefault="001A11E0" w:rsidP="002B5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immunologic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melanoma agents: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1E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</w:tbl>
    <w:p w:rsidR="001A11E0" w:rsidRPr="001A11E0" w:rsidRDefault="001A11E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RT: </w:t>
      </w:r>
      <w:proofErr w:type="spellStart"/>
      <w:r>
        <w:rPr>
          <w:rFonts w:ascii="Times New Roman" w:hAnsi="Times New Roman" w:cs="Times New Roman"/>
          <w:sz w:val="20"/>
          <w:szCs w:val="20"/>
        </w:rPr>
        <w:t>stereotact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therap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WBRT: </w:t>
      </w:r>
      <w:proofErr w:type="spellStart"/>
      <w:r>
        <w:rPr>
          <w:rFonts w:ascii="Times New Roman" w:hAnsi="Times New Roman" w:cs="Times New Roman"/>
          <w:sz w:val="20"/>
          <w:szCs w:val="20"/>
        </w:rPr>
        <w:t>who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rain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therapy</w:t>
      </w:r>
      <w:proofErr w:type="spellEnd"/>
    </w:p>
    <w:sectPr w:rsidR="001A11E0" w:rsidRPr="001A11E0" w:rsidSect="00381AC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6A"/>
    <w:rsid w:val="001A11E0"/>
    <w:rsid w:val="00381ACF"/>
    <w:rsid w:val="00391507"/>
    <w:rsid w:val="00402B6A"/>
    <w:rsid w:val="00553188"/>
    <w:rsid w:val="00694563"/>
    <w:rsid w:val="007F027D"/>
    <w:rsid w:val="00AB7119"/>
    <w:rsid w:val="00BA3EA9"/>
    <w:rsid w:val="00BE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8A429B-44FA-47D5-BE4C-96733308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1A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1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Lancellotta</dc:creator>
  <cp:keywords/>
  <dc:description/>
  <cp:lastModifiedBy>Valentina Lancellotta</cp:lastModifiedBy>
  <cp:revision>5</cp:revision>
  <dcterms:created xsi:type="dcterms:W3CDTF">2021-04-26T14:28:00Z</dcterms:created>
  <dcterms:modified xsi:type="dcterms:W3CDTF">2021-07-26T09:13:00Z</dcterms:modified>
</cp:coreProperties>
</file>